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B953E" w14:textId="77777777" w:rsidR="0063617E" w:rsidRDefault="0063617E" w:rsidP="0063617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5A91A78C" w14:textId="2E1A368D" w:rsidR="0092408C" w:rsidRPr="0063617E" w:rsidRDefault="003711C2" w:rsidP="0063617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3617E">
        <w:rPr>
          <w:rFonts w:ascii="Times New Roman" w:hAnsi="Times New Roman" w:cs="Times New Roman"/>
          <w:b/>
          <w:bCs/>
          <w:sz w:val="36"/>
          <w:szCs w:val="36"/>
        </w:rPr>
        <w:t>Supplement</w:t>
      </w:r>
      <w:r w:rsidR="0063617E" w:rsidRPr="0063617E">
        <w:rPr>
          <w:rFonts w:ascii="Times New Roman" w:hAnsi="Times New Roman" w:cs="Times New Roman"/>
          <w:b/>
          <w:bCs/>
          <w:sz w:val="36"/>
          <w:szCs w:val="36"/>
        </w:rPr>
        <w:t>al Materials</w:t>
      </w:r>
    </w:p>
    <w:p w14:paraId="65D78305" w14:textId="77777777" w:rsidR="0063617E" w:rsidRDefault="0063617E" w:rsidP="0063617E">
      <w:pPr>
        <w:jc w:val="center"/>
        <w:rPr>
          <w:rFonts w:ascii="Times New Roman" w:hAnsi="Times New Roman" w:cs="Times New Roman"/>
        </w:rPr>
      </w:pPr>
    </w:p>
    <w:p w14:paraId="3A496E53" w14:textId="77777777" w:rsidR="0063617E" w:rsidRDefault="0063617E" w:rsidP="0063617E">
      <w:pPr>
        <w:jc w:val="center"/>
        <w:rPr>
          <w:rFonts w:ascii="Times New Roman" w:hAnsi="Times New Roman" w:cs="Times New Roman"/>
          <w:b/>
          <w:bCs/>
        </w:rPr>
      </w:pPr>
      <w:r w:rsidRPr="0063617E">
        <w:rPr>
          <w:rFonts w:ascii="Times New Roman" w:hAnsi="Times New Roman" w:cs="Times New Roman"/>
          <w:b/>
          <w:bCs/>
        </w:rPr>
        <w:t xml:space="preserve">Subclinical atherosclerosis and cardiovascular events among patients with </w:t>
      </w:r>
    </w:p>
    <w:p w14:paraId="6A30F093" w14:textId="105C26CE" w:rsidR="0063617E" w:rsidRPr="0063617E" w:rsidRDefault="0063617E" w:rsidP="0063617E">
      <w:pPr>
        <w:jc w:val="center"/>
        <w:rPr>
          <w:rFonts w:ascii="Times New Roman" w:hAnsi="Times New Roman" w:cs="Times New Roman"/>
          <w:b/>
          <w:bCs/>
        </w:rPr>
      </w:pPr>
      <w:r w:rsidRPr="0063617E">
        <w:rPr>
          <w:rFonts w:ascii="Times New Roman" w:hAnsi="Times New Roman" w:cs="Times New Roman"/>
          <w:b/>
          <w:bCs/>
        </w:rPr>
        <w:t>colorectal cancer</w:t>
      </w:r>
    </w:p>
    <w:p w14:paraId="7D46C40A" w14:textId="77777777" w:rsidR="0063617E" w:rsidRPr="0063617E" w:rsidRDefault="0063617E" w:rsidP="0063617E">
      <w:pPr>
        <w:jc w:val="center"/>
        <w:rPr>
          <w:rFonts w:ascii="Times New Roman" w:hAnsi="Times New Roman" w:cs="Times New Roman"/>
        </w:rPr>
      </w:pPr>
    </w:p>
    <w:p w14:paraId="6CF0D186" w14:textId="05BED0C2" w:rsidR="0063617E" w:rsidRPr="0063617E" w:rsidRDefault="0063617E" w:rsidP="0063617E">
      <w:pPr>
        <w:jc w:val="center"/>
        <w:rPr>
          <w:rFonts w:ascii="Times New Roman" w:hAnsi="Times New Roman" w:cs="Times New Roman"/>
        </w:rPr>
      </w:pPr>
      <w:r w:rsidRPr="0063617E">
        <w:rPr>
          <w:rFonts w:ascii="Times New Roman" w:hAnsi="Times New Roman" w:cs="Times New Roman"/>
        </w:rPr>
        <w:t>Levy et al.</w:t>
      </w:r>
    </w:p>
    <w:p w14:paraId="702F8EB9" w14:textId="77777777" w:rsidR="003711C2" w:rsidRPr="0063617E" w:rsidRDefault="003711C2">
      <w:pPr>
        <w:rPr>
          <w:rFonts w:ascii="Times New Roman" w:hAnsi="Times New Roman" w:cs="Times New Roman"/>
        </w:rPr>
      </w:pPr>
    </w:p>
    <w:p w14:paraId="204F9745" w14:textId="77777777" w:rsidR="0063617E" w:rsidRDefault="0063617E">
      <w:pPr>
        <w:sectPr w:rsidR="006361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A8158D" w14:textId="606A91E1" w:rsidR="0063617E" w:rsidRPr="0063617E" w:rsidRDefault="0063617E">
      <w:pPr>
        <w:rPr>
          <w:rFonts w:ascii="Times New Roman" w:hAnsi="Times New Roman" w:cs="Times New Roman"/>
        </w:rPr>
      </w:pPr>
      <w:r w:rsidRPr="0063617E">
        <w:rPr>
          <w:rFonts w:ascii="Times New Roman" w:hAnsi="Times New Roman" w:cs="Times New Roman"/>
          <w:b/>
          <w:bCs/>
        </w:rPr>
        <w:lastRenderedPageBreak/>
        <w:t>Figure 1:</w:t>
      </w:r>
      <w:r w:rsidRPr="0063617E">
        <w:rPr>
          <w:rFonts w:ascii="Times New Roman" w:hAnsi="Times New Roman" w:cs="Times New Roman"/>
        </w:rPr>
        <w:t xml:space="preserve"> Consort diagram</w:t>
      </w:r>
    </w:p>
    <w:p w14:paraId="7404A8AB" w14:textId="77777777" w:rsidR="0063617E" w:rsidRDefault="0063617E"/>
    <w:p w14:paraId="250C1D9B" w14:textId="5CD87788" w:rsidR="003711C2" w:rsidRDefault="003711C2">
      <w:r w:rsidRPr="00BF02C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776E8D65" wp14:editId="67335898">
            <wp:extent cx="4247993" cy="5166576"/>
            <wp:effectExtent l="0" t="0" r="0" b="2540"/>
            <wp:docPr id="1602145371" name="Picture 1" descr="A diagram of a patient's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145371" name="Picture 1" descr="A diagram of a patient's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5588" cy="5200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C21FE" w14:textId="0D1CEFFC" w:rsidR="00F61320" w:rsidRDefault="00F61320"/>
    <w:sectPr w:rsidR="00F61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1C2"/>
    <w:rsid w:val="00070C28"/>
    <w:rsid w:val="00107D01"/>
    <w:rsid w:val="00112A8A"/>
    <w:rsid w:val="0018660D"/>
    <w:rsid w:val="002262ED"/>
    <w:rsid w:val="002B0600"/>
    <w:rsid w:val="002C086C"/>
    <w:rsid w:val="002E67B1"/>
    <w:rsid w:val="002E7639"/>
    <w:rsid w:val="002F7D74"/>
    <w:rsid w:val="00304CC1"/>
    <w:rsid w:val="003124FA"/>
    <w:rsid w:val="003711C2"/>
    <w:rsid w:val="00572B0D"/>
    <w:rsid w:val="005E32B5"/>
    <w:rsid w:val="0063617E"/>
    <w:rsid w:val="006C1578"/>
    <w:rsid w:val="007373F5"/>
    <w:rsid w:val="00795D98"/>
    <w:rsid w:val="007D2EFF"/>
    <w:rsid w:val="0092408C"/>
    <w:rsid w:val="009A4E5C"/>
    <w:rsid w:val="009B4C2B"/>
    <w:rsid w:val="009C2121"/>
    <w:rsid w:val="009F5937"/>
    <w:rsid w:val="00AA6D96"/>
    <w:rsid w:val="00AC194D"/>
    <w:rsid w:val="00BD514E"/>
    <w:rsid w:val="00C62A5D"/>
    <w:rsid w:val="00C66177"/>
    <w:rsid w:val="00C75614"/>
    <w:rsid w:val="00CA5E2E"/>
    <w:rsid w:val="00DD218C"/>
    <w:rsid w:val="00E07145"/>
    <w:rsid w:val="00EF16DD"/>
    <w:rsid w:val="00F61320"/>
    <w:rsid w:val="00FB3CB5"/>
    <w:rsid w:val="00FD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41CE"/>
  <w15:chartTrackingRefBased/>
  <w15:docId w15:val="{5372B334-4E42-BB4C-9130-E1155952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1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1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1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1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1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1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1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1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, Jane C. PhD</dc:creator>
  <cp:keywords/>
  <dc:description/>
  <cp:lastModifiedBy>Figueiredo, Jane</cp:lastModifiedBy>
  <cp:revision>3</cp:revision>
  <dcterms:created xsi:type="dcterms:W3CDTF">2024-09-14T22:51:00Z</dcterms:created>
  <dcterms:modified xsi:type="dcterms:W3CDTF">2024-09-24T16:47:00Z</dcterms:modified>
</cp:coreProperties>
</file>